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87B" w:rsidRDefault="0064645A" w:rsidP="0061787B">
      <w:r>
        <w:t xml:space="preserve">Additional file 2: Accession numbers of the short reads obtained by whole genome sequencing of the mutants.  Note that </w:t>
      </w:r>
      <w:r w:rsidR="00D8292D">
        <w:t>the sequence</w:t>
      </w:r>
      <w:bookmarkStart w:id="0" w:name="_GoBack"/>
      <w:bookmarkEnd w:id="0"/>
      <w:r w:rsidR="00D8292D">
        <w:t xml:space="preserve"> reads of </w:t>
      </w:r>
      <w:r>
        <w:t>UV-E3 ha</w:t>
      </w:r>
      <w:r w:rsidR="00D8292D">
        <w:t>ve</w:t>
      </w:r>
      <w:r>
        <w:t xml:space="preserve"> been deposited as mutant E3 due to a nomenclature chan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3095"/>
        <w:gridCol w:w="1441"/>
        <w:gridCol w:w="1559"/>
      </w:tblGrid>
      <w:tr w:rsidR="0027758D" w:rsidRPr="00A221A1" w:rsidTr="00E75EC3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proofErr w:type="spellStart"/>
            <w:r w:rsidRPr="00A221A1">
              <w:rPr>
                <w:rFonts w:asciiTheme="majorHAnsi" w:hAnsiTheme="majorHAnsi"/>
              </w:rPr>
              <w:t>Bioproject</w:t>
            </w:r>
            <w:proofErr w:type="spellEnd"/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27758D">
            <w:pPr>
              <w:rPr>
                <w:rFonts w:asciiTheme="majorHAnsi" w:hAnsiTheme="majorHAnsi" w:cs="Arial"/>
                <w:color w:val="000000"/>
              </w:rPr>
            </w:pPr>
            <w:r w:rsidRPr="00A221A1">
              <w:rPr>
                <w:rFonts w:asciiTheme="majorHAnsi" w:hAnsiTheme="majorHAnsi"/>
              </w:rPr>
              <w:t>PRJNA313456/</w:t>
            </w:r>
            <w:r w:rsidRPr="00A221A1">
              <w:rPr>
                <w:rFonts w:asciiTheme="majorHAnsi" w:hAnsiTheme="majorHAnsi" w:cs="Arial"/>
                <w:color w:val="000000"/>
              </w:rPr>
              <w:t>SRP07097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</w:p>
        </w:tc>
      </w:tr>
      <w:tr w:rsidR="0027758D" w:rsidRPr="00A221A1" w:rsidTr="00E75EC3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train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proofErr w:type="spellStart"/>
            <w:r w:rsidRPr="00A221A1">
              <w:rPr>
                <w:rFonts w:asciiTheme="majorHAnsi" w:hAnsiTheme="majorHAnsi"/>
              </w:rPr>
              <w:t>Biosampl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experi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run</w:t>
            </w:r>
          </w:p>
        </w:tc>
      </w:tr>
      <w:tr w:rsidR="0027758D" w:rsidRPr="00A221A1" w:rsidTr="00E75EC3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E75EC3" w:rsidP="00E75EC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V-E3 (aka m</w:t>
            </w:r>
            <w:r w:rsidR="0027758D" w:rsidRPr="00A221A1">
              <w:rPr>
                <w:rFonts w:asciiTheme="majorHAnsi" w:hAnsiTheme="majorHAnsi"/>
              </w:rPr>
              <w:t>utant E3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AMN04523136/SRS131552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RX16059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104887" w:rsidP="0061787B">
            <w:pPr>
              <w:rPr>
                <w:rFonts w:asciiTheme="majorHAnsi" w:hAnsiTheme="majorHAnsi"/>
              </w:rPr>
            </w:pPr>
            <w:r w:rsidRPr="00104887">
              <w:rPr>
                <w:rFonts w:asciiTheme="majorHAnsi" w:hAnsiTheme="majorHAnsi"/>
              </w:rPr>
              <w:t>SRR3195521</w:t>
            </w:r>
          </w:p>
        </w:tc>
      </w:tr>
      <w:tr w:rsidR="0027758D" w:rsidRPr="00A221A1" w:rsidTr="00E75EC3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MUT3E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AMN04523135/SRS131552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RX16059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104887" w:rsidP="0061787B">
            <w:pPr>
              <w:rPr>
                <w:rFonts w:asciiTheme="majorHAnsi" w:hAnsiTheme="majorHAnsi"/>
              </w:rPr>
            </w:pPr>
            <w:r w:rsidRPr="00104887">
              <w:rPr>
                <w:rFonts w:asciiTheme="majorHAnsi" w:hAnsiTheme="majorHAnsi"/>
              </w:rPr>
              <w:t>SRR3195516</w:t>
            </w:r>
          </w:p>
        </w:tc>
      </w:tr>
      <w:tr w:rsidR="0027758D" w:rsidRPr="00A221A1" w:rsidTr="00E75EC3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MUT2B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AMN04523134/SRS131552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RX16059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104887" w:rsidP="0061787B">
            <w:pPr>
              <w:rPr>
                <w:rFonts w:asciiTheme="majorHAnsi" w:hAnsiTheme="majorHAnsi"/>
              </w:rPr>
            </w:pPr>
            <w:r w:rsidRPr="00104887">
              <w:rPr>
                <w:rFonts w:asciiTheme="majorHAnsi" w:hAnsiTheme="majorHAnsi"/>
              </w:rPr>
              <w:t>SRR3195513</w:t>
            </w:r>
          </w:p>
        </w:tc>
      </w:tr>
      <w:tr w:rsidR="0027758D" w:rsidRPr="00A221A1" w:rsidTr="00E75EC3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MUT1A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AMN04523133/SRS131552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RX16059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104887" w:rsidP="0061787B">
            <w:pPr>
              <w:rPr>
                <w:rFonts w:asciiTheme="majorHAnsi" w:hAnsiTheme="majorHAnsi"/>
              </w:rPr>
            </w:pPr>
            <w:r w:rsidRPr="00104887">
              <w:rPr>
                <w:rFonts w:asciiTheme="majorHAnsi" w:hAnsiTheme="majorHAnsi"/>
              </w:rPr>
              <w:t>SRR3195511</w:t>
            </w:r>
          </w:p>
        </w:tc>
      </w:tr>
      <w:tr w:rsidR="0027758D" w:rsidRPr="00A221A1" w:rsidTr="00E75EC3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HAT2A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AMN04523116/SRS131552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RX16059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58D" w:rsidRPr="00A221A1" w:rsidRDefault="0033169A" w:rsidP="0061787B">
            <w:pPr>
              <w:rPr>
                <w:rFonts w:asciiTheme="majorHAnsi" w:hAnsiTheme="majorHAnsi"/>
              </w:rPr>
            </w:pPr>
            <w:r w:rsidRPr="0033169A">
              <w:rPr>
                <w:rFonts w:asciiTheme="majorHAnsi" w:hAnsiTheme="majorHAnsi"/>
              </w:rPr>
              <w:t>SRR3195492</w:t>
            </w:r>
          </w:p>
        </w:tc>
      </w:tr>
      <w:tr w:rsidR="0033169A" w:rsidRPr="00A221A1" w:rsidTr="00E75EC3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69A" w:rsidRPr="00A221A1" w:rsidRDefault="0033169A" w:rsidP="0061787B">
            <w:pPr>
              <w:rPr>
                <w:rFonts w:asciiTheme="majorHAnsi" w:hAnsiTheme="majorHAnsi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69A" w:rsidRPr="00A221A1" w:rsidRDefault="0033169A" w:rsidP="0061787B">
            <w:pPr>
              <w:rPr>
                <w:rFonts w:asciiTheme="majorHAnsi" w:hAnsiTheme="majorHAnsi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69A" w:rsidRPr="00A221A1" w:rsidRDefault="0033169A" w:rsidP="0061787B">
            <w:pPr>
              <w:rPr>
                <w:rFonts w:asciiTheme="majorHAnsi" w:hAnsiTheme="maj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69A" w:rsidRPr="00104887" w:rsidRDefault="0033169A" w:rsidP="0061787B">
            <w:pPr>
              <w:rPr>
                <w:rFonts w:asciiTheme="majorHAnsi" w:hAnsiTheme="majorHAnsi"/>
              </w:rPr>
            </w:pPr>
            <w:r w:rsidRPr="0033169A">
              <w:rPr>
                <w:rFonts w:asciiTheme="majorHAnsi" w:hAnsiTheme="majorHAnsi"/>
              </w:rPr>
              <w:t>SRR3195496</w:t>
            </w:r>
          </w:p>
        </w:tc>
      </w:tr>
      <w:tr w:rsidR="0027758D" w:rsidRPr="00A221A1" w:rsidTr="00E75EC3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HAT1E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AMN04523115/SRS131552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27758D" w:rsidP="0061787B">
            <w:pPr>
              <w:rPr>
                <w:rFonts w:asciiTheme="majorHAnsi" w:hAnsiTheme="majorHAnsi"/>
              </w:rPr>
            </w:pPr>
            <w:r w:rsidRPr="00A221A1">
              <w:rPr>
                <w:rFonts w:asciiTheme="majorHAnsi" w:hAnsiTheme="majorHAnsi"/>
              </w:rPr>
              <w:t>SRX16059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58D" w:rsidRPr="00A221A1" w:rsidRDefault="00104887" w:rsidP="0061787B">
            <w:pPr>
              <w:rPr>
                <w:rFonts w:asciiTheme="majorHAnsi" w:hAnsiTheme="majorHAnsi"/>
              </w:rPr>
            </w:pPr>
            <w:r w:rsidRPr="00104887">
              <w:rPr>
                <w:rFonts w:asciiTheme="majorHAnsi" w:hAnsiTheme="majorHAnsi"/>
              </w:rPr>
              <w:t>SRR3195490</w:t>
            </w:r>
          </w:p>
        </w:tc>
      </w:tr>
    </w:tbl>
    <w:p w:rsidR="0061787B" w:rsidRDefault="0061787B" w:rsidP="0061787B"/>
    <w:p w:rsidR="0061787B" w:rsidRDefault="0061787B" w:rsidP="0061787B"/>
    <w:p w:rsidR="00930020" w:rsidRPr="0061787B" w:rsidRDefault="00D8292D" w:rsidP="0061787B"/>
    <w:sectPr w:rsidR="00930020" w:rsidRPr="006178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963"/>
    <w:rsid w:val="00096B3A"/>
    <w:rsid w:val="00104887"/>
    <w:rsid w:val="00165FF9"/>
    <w:rsid w:val="0027758D"/>
    <w:rsid w:val="002C1236"/>
    <w:rsid w:val="0033169A"/>
    <w:rsid w:val="005C0963"/>
    <w:rsid w:val="0061787B"/>
    <w:rsid w:val="0064645A"/>
    <w:rsid w:val="00A221A1"/>
    <w:rsid w:val="00A656FA"/>
    <w:rsid w:val="00C30674"/>
    <w:rsid w:val="00D1110D"/>
    <w:rsid w:val="00D51F82"/>
    <w:rsid w:val="00D81973"/>
    <w:rsid w:val="00D8292D"/>
    <w:rsid w:val="00E75EC3"/>
    <w:rsid w:val="00E9246C"/>
    <w:rsid w:val="00EA3559"/>
    <w:rsid w:val="00F42CE1"/>
    <w:rsid w:val="00F9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4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6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A1E216</Template>
  <TotalTime>6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Marc Daran - TNW</dc:creator>
  <cp:lastModifiedBy>Arthur Gorter de Vries - TNW</cp:lastModifiedBy>
  <cp:revision>5</cp:revision>
  <dcterms:created xsi:type="dcterms:W3CDTF">2016-03-03T15:49:00Z</dcterms:created>
  <dcterms:modified xsi:type="dcterms:W3CDTF">2016-03-08T12:00:00Z</dcterms:modified>
</cp:coreProperties>
</file>